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EEA1A2" w14:textId="77777777" w:rsidR="00C51FD1" w:rsidRDefault="00C51FD1" w:rsidP="00C51FD1">
      <w:pPr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Supplementary materials</w:t>
      </w:r>
    </w:p>
    <w:p w14:paraId="3CBBBA04" w14:textId="77777777" w:rsidR="00C51FD1" w:rsidRPr="00AA7F09" w:rsidRDefault="00C51FD1" w:rsidP="00C51FD1">
      <w:pPr>
        <w:rPr>
          <w:i/>
          <w:iCs/>
          <w:lang w:val="en-GB"/>
        </w:rPr>
      </w:pPr>
      <w:r w:rsidRPr="00AA7F09">
        <w:rPr>
          <w:i/>
          <w:iCs/>
          <w:lang w:val="en-US"/>
        </w:rPr>
        <w:t xml:space="preserve">Table S1. </w:t>
      </w:r>
      <w:r w:rsidRPr="00AA7F09">
        <w:rPr>
          <w:i/>
          <w:iCs/>
          <w:lang w:val="en-GB"/>
        </w:rPr>
        <w:t xml:space="preserve">Morphological characteristics of heterotrophic bacteria colonies isolated from </w:t>
      </w:r>
      <w:r>
        <w:rPr>
          <w:i/>
          <w:iCs/>
          <w:lang w:val="en-GB"/>
        </w:rPr>
        <w:t xml:space="preserve">different </w:t>
      </w:r>
      <w:r w:rsidRPr="00AA7F09">
        <w:rPr>
          <w:i/>
          <w:iCs/>
          <w:lang w:val="en-GB"/>
        </w:rPr>
        <w:t>biocrust</w:t>
      </w:r>
      <w:r>
        <w:rPr>
          <w:i/>
          <w:iCs/>
          <w:lang w:val="en-GB"/>
        </w:rPr>
        <w:t xml:space="preserve"> types </w:t>
      </w:r>
      <w:r>
        <w:rPr>
          <w:i/>
          <w:iCs/>
          <w:sz w:val="20"/>
          <w:szCs w:val="20"/>
          <w:lang w:val="en-US"/>
        </w:rPr>
        <w:t xml:space="preserve">(CB= </w:t>
      </w:r>
      <w:r w:rsidRPr="00100D67">
        <w:rPr>
          <w:i/>
          <w:iCs/>
          <w:sz w:val="20"/>
          <w:szCs w:val="20"/>
          <w:lang w:val="en-US"/>
        </w:rPr>
        <w:t>cyanobacteria-dominated biocrust,</w:t>
      </w:r>
      <w:r>
        <w:rPr>
          <w:i/>
          <w:iCs/>
          <w:sz w:val="20"/>
          <w:szCs w:val="20"/>
          <w:lang w:val="en-US"/>
        </w:rPr>
        <w:t xml:space="preserve"> LB= </w:t>
      </w:r>
      <w:r w:rsidRPr="00100D67">
        <w:rPr>
          <w:i/>
          <w:iCs/>
          <w:sz w:val="20"/>
          <w:szCs w:val="20"/>
          <w:lang w:val="en-US"/>
        </w:rPr>
        <w:t xml:space="preserve"> lichen-dominated biocrust with </w:t>
      </w:r>
      <w:r w:rsidRPr="002C31FF">
        <w:rPr>
          <w:i/>
          <w:iCs/>
          <w:sz w:val="20"/>
          <w:szCs w:val="20"/>
          <w:lang w:val="en-US"/>
        </w:rPr>
        <w:t>Diploschistes</w:t>
      </w:r>
      <w:r w:rsidRPr="00100D67">
        <w:rPr>
          <w:sz w:val="20"/>
          <w:szCs w:val="20"/>
          <w:lang w:val="en-US"/>
        </w:rPr>
        <w:t xml:space="preserve"> </w:t>
      </w:r>
      <w:r w:rsidRPr="00100D67">
        <w:rPr>
          <w:i/>
          <w:iCs/>
          <w:sz w:val="20"/>
          <w:szCs w:val="20"/>
          <w:lang w:val="en-US"/>
        </w:rPr>
        <w:t>sp. as the dominant species,</w:t>
      </w:r>
      <w:r>
        <w:rPr>
          <w:i/>
          <w:iCs/>
          <w:sz w:val="20"/>
          <w:szCs w:val="20"/>
          <w:lang w:val="en-US"/>
        </w:rPr>
        <w:t xml:space="preserve"> MB=</w:t>
      </w:r>
      <w:r w:rsidRPr="00100D67">
        <w:rPr>
          <w:i/>
          <w:iCs/>
          <w:sz w:val="20"/>
          <w:szCs w:val="20"/>
          <w:lang w:val="en-US"/>
        </w:rPr>
        <w:t xml:space="preserve"> moss-dominated biocrust,</w:t>
      </w:r>
      <w:r>
        <w:rPr>
          <w:i/>
          <w:iCs/>
          <w:sz w:val="20"/>
          <w:szCs w:val="20"/>
          <w:lang w:val="en-US"/>
        </w:rPr>
        <w:t xml:space="preserve"> HB=</w:t>
      </w:r>
      <w:r w:rsidRPr="00100D67">
        <w:rPr>
          <w:i/>
          <w:iCs/>
          <w:sz w:val="20"/>
          <w:szCs w:val="20"/>
          <w:lang w:val="en-US"/>
        </w:rPr>
        <w:t xml:space="preserve"> Hepatophyta-dominated biocrust)</w:t>
      </w:r>
      <w:r>
        <w:rPr>
          <w:i/>
          <w:iCs/>
          <w:lang w:val="en-GB"/>
        </w:rPr>
        <w:t>. S</w:t>
      </w:r>
      <w:r w:rsidRPr="00DA341D">
        <w:rPr>
          <w:i/>
          <w:iCs/>
          <w:lang w:val="en-GB"/>
        </w:rPr>
        <w:t xml:space="preserve">elected strains for </w:t>
      </w:r>
      <w:r>
        <w:rPr>
          <w:i/>
          <w:iCs/>
          <w:lang w:val="en-GB"/>
        </w:rPr>
        <w:t>PGP</w:t>
      </w:r>
      <w:r w:rsidRPr="00DA341D">
        <w:rPr>
          <w:i/>
          <w:iCs/>
          <w:lang w:val="en-GB"/>
        </w:rPr>
        <w:t xml:space="preserve"> analysis are highlighted in bold</w:t>
      </w:r>
      <w:r>
        <w:rPr>
          <w:i/>
          <w:iCs/>
          <w:lang w:val="en-GB"/>
        </w:rPr>
        <w:t xml:space="preserve">. </w:t>
      </w:r>
    </w:p>
    <w:tbl>
      <w:tblPr>
        <w:tblW w:w="98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880"/>
        <w:gridCol w:w="1000"/>
        <w:gridCol w:w="880"/>
        <w:gridCol w:w="780"/>
        <w:gridCol w:w="880"/>
        <w:gridCol w:w="1047"/>
        <w:gridCol w:w="1000"/>
        <w:gridCol w:w="780"/>
        <w:gridCol w:w="820"/>
        <w:gridCol w:w="1340"/>
      </w:tblGrid>
      <w:tr w:rsidR="00C51FD1" w:rsidRPr="00D46702" w14:paraId="06D244BE" w14:textId="77777777" w:rsidTr="00CE18FB">
        <w:trPr>
          <w:trHeight w:val="600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5A5A5" w:fill="A5A5A5"/>
            <w:vAlign w:val="center"/>
            <w:hideMark/>
          </w:tcPr>
          <w:p w14:paraId="08DBF02B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  <w:t>I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vAlign w:val="center"/>
            <w:hideMark/>
          </w:tcPr>
          <w:p w14:paraId="78994462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  <w:t>Shap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vAlign w:val="center"/>
            <w:hideMark/>
          </w:tcPr>
          <w:p w14:paraId="2AE16E98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  <w:t>Elevation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vAlign w:val="center"/>
            <w:hideMark/>
          </w:tcPr>
          <w:p w14:paraId="255C94F6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  <w:t>Margin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vAlign w:val="center"/>
            <w:hideMark/>
          </w:tcPr>
          <w:p w14:paraId="6BCB6FBD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  <w:t>Colour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vAlign w:val="center"/>
            <w:hideMark/>
          </w:tcPr>
          <w:p w14:paraId="768AA5B6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  <w:t>Size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vAlign w:val="center"/>
            <w:hideMark/>
          </w:tcPr>
          <w:p w14:paraId="4004214A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  <w:t>Opacity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vAlign w:val="center"/>
            <w:hideMark/>
          </w:tcPr>
          <w:p w14:paraId="797DFC8E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  <w:t>Textu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vAlign w:val="center"/>
            <w:hideMark/>
          </w:tcPr>
          <w:p w14:paraId="714ECA45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vAlign w:val="center"/>
            <w:hideMark/>
          </w:tcPr>
          <w:p w14:paraId="76B2AE7A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  <w:t>Type Biocrust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5A5A5" w:fill="A5A5A5"/>
            <w:vAlign w:val="center"/>
            <w:hideMark/>
          </w:tcPr>
          <w:p w14:paraId="3FDC7070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eastAsia="it-IT"/>
                <w14:ligatures w14:val="none"/>
              </w:rPr>
              <w:t xml:space="preserve">Medium Concentration </w:t>
            </w:r>
          </w:p>
        </w:tc>
      </w:tr>
      <w:tr w:rsidR="00C51FD1" w:rsidRPr="00D46702" w14:paraId="110B2F17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BA3EE8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A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B01E7F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32DAAE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rateriform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A03340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7EF693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6A3AB0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FE451B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51F486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lim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C293B0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4C9A048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616BADA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4E4C6151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51A3C6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B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A8D0ED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07F480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DFA893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F6F9D1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7EA2A1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-4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D5E5B3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7DD840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81DD0F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AE73D5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4294517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52C55516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33E31B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C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406631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41558B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1F9C7D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673542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1700AA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254674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B0AEFC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D9C743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62419AE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1FA1A06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2CFF3EBB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75DFEF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C0B18A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0BCBCA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39EC06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C48899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5D4089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259E69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DF0EE8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EFA79B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A1B694C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8A354F5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0EA5FAE3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7164BF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D6E5B1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DA958F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4C622B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02EA86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8FFAD7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- 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3AFA37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41E517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A283AB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4615B51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5F90E4A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3C93FCF4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0968D5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F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AB80E6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20D652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6EF4E9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5A67EC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F5B52B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D80306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9CEEDE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288F61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B563F13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66BEB0DD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4CBDE00E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45C015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G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8AC6B9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9A8DC9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E23916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urled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58E02B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40A3E2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- 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8004A8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par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E389C8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CDA8FD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7CCCA94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6844E54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1D61D5D6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B49568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A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789199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1A67CB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B0B0BF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1D6BEE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66651E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 - 3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E61B8C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5FB8A2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DEFF9C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A4DE13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8C5F557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5BC52882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D55344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B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8C46BB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264AA4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mbona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AE5A0D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65733C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A6AB04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3 - 5 mm 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9F8D90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AAB91F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30BFDE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E17ADAF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D6EB93D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690AD18D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5AFEAC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C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8CEAF2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C235E3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3E22A0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673952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B2ECD7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- 4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D8E351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3967BE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F1D407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03FCBF5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A805A0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1A65AD37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F15F69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8A2266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FA7D03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3EC0B4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178695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36E3FA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1 - 2 mm 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78D4FC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33A31C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A955B4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EDB18B7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6501C98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47C9C8E0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9B2E11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E71D51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009CEB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34C353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DA19C8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BFEA6F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357DC8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CB3BA2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5F929D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2C79F8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2F40109B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145E60A1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32C068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F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B042C8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A2C568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200A16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D3CF23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rang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625F7B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99DBE8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3A291E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EC48E4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592420E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6FD0965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4EDE8C56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3ADBA6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A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AD5114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B04C76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162A8D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0F4F61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0916EA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-4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64DD8A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37D410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7358D6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C7D8D2A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79D76AC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x</w:t>
            </w:r>
          </w:p>
        </w:tc>
      </w:tr>
      <w:tr w:rsidR="00C51FD1" w:rsidRPr="00D46702" w14:paraId="2E2A7214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ABA8FA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B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2255C9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E5E212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at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C2A278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83B9B3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1BE952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-3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76BC80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par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CE5F23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buttery 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C88EB0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BACA82E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9BCE1AD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x</w:t>
            </w:r>
          </w:p>
        </w:tc>
      </w:tr>
      <w:tr w:rsidR="00C51FD1" w:rsidRPr="00D46702" w14:paraId="2558216C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D67470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C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E1BADC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6E5AE6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45FEDC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F3093C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5A2EA0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-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5F8DE1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76DFAF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buttery 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142B0C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68569BD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6736333A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x</w:t>
            </w:r>
          </w:p>
        </w:tc>
      </w:tr>
      <w:tr w:rsidR="00C51FD1" w:rsidRPr="00D46702" w14:paraId="217DB28A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106EE8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A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1FA412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8A3772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rateriform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21DD24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D19BF5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FCE780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- 3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EE03F8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BF2B9D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lim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9D17BF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48CEE3F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D9CBFFB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43273FD6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E370E0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B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1212D3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0D0130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9761BE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3184CA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6414D4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23F6A5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5E0B1D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812DA7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654203C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4657431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7FCB5BA4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3C8CBE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C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942807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746DCC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491653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8E4A00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5DD385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1 - 3 mm 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2C63F6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A7A893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9EECB0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8F0F49D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EE4EFAC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5C12B138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787B1B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BB8AAB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67B13E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AB6D5C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334768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EB50D0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2C2F2B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BE6DA8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25B65A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756E5D5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BBC2635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0F452AEF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42595B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0EEA98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EE9DA5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C6AD81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9F1781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F992D5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26CA5B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D1D374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4DEF08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7BDE19B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A84AF48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194C31AF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B8CDB2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F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5BF65B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AAD15E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D2F5B7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CD50F2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4B2BE4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 - 4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83AA0B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C33FD5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18AFEA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C57EC71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4165F20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01634CA1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B1ABF2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G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C23CD9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4935AA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40953B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4DD834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101EE9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 5 - 2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22A1E3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4D6399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96D173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920C1B8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8B48BC8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7EA96E9D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97F6F3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H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8DA69B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E15B95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2750D9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F97F7E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40F52A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2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AE1DD4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5F2D11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lim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F4D746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97804C3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1C5B8927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53B2C704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50567E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I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B6F23D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1BEC7A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EFEDFE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2E1B48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7D8988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 - 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B60774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ECD429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37FE26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C1E9EC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DBE2C36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07F137D8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C89D58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L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ED12CD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9B18ED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BC2A9E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5FDA35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E6F397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 - 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BFB3D7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07154B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6CBFF1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B05227E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2F090428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493650FB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BF80D9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M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62F506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02D19E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at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D475E2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5F3D09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596033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 - 4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705AD5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FD7DF6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lim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7A396B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9D8D765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ECC2865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65782888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3CD800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N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DB66EE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AC886C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at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9E66BD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7C4B74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m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0B80F4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02E497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AC5490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D90440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28D98C5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D2A93E1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13B020EA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DB7C4B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O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E0396F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AC3A22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E3087E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6D9E18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llow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FAD347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2C24CA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302E4C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10F7EC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A7FAC5A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F03E68A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5791649A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6EB703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A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13E066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388EF1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at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748420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A1910A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EA1C7C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- 2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F797AE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spar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26CBB7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05FE1D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9682F14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6CE2E5A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081AAFCD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FCD4A7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B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1AEFEB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16D942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3D9A3C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F6D646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2B0E1F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- 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6D881F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AFEA90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6A7B9F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B968164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7EE9D71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29401287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2D7045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C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DCE78A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4F6E8C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F4DB3F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2FD42F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8FE3DA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- 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C90976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20DDD0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8E54AB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F70C512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44514E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0453FF1B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A137D6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8BE2F9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334413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6B5DB8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9B3A50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r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m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BCE04F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-4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9A2076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80385D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A32472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5E03F91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6F37172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446B3CC0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56E565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4F450C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BCAD89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FE35EC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0B827B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3D7E05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BC602B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662ADE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buttery 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2B629B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16B5788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2E09AE2A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676B7B5E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106742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F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FA202C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551A8F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8CC04A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5DBCE0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C7C3F3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- 2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591AB7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translucent 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06C04E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buttery 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B057B8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C616AF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051A673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2AE40261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168AD1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lastRenderedPageBreak/>
              <w:t>5G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7C4894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9D2EDF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BFFE4A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urled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2F40F9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80813A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- 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8E63C2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par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39E087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0B6CF4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03BF7FE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7A5B37F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51350236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83C04C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H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19103D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34D210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0F7EB4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20A8FF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A421EF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 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5AB6B5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C42F82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035AA9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5DDF07F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E5FEDDC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786615CF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9A2C40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I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4474EC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EA5390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at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3897F3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CE200F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54C3FC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-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938722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580952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0E7594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658DDA5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A3BEFA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3DE3E70E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F5FAA3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L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41228A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7AE16F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CB4A19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8A88BE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50BF98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7709D5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651D32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C1E350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DE5B17A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FD65E13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25D4AF37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B23C9F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M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709012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F7EBE0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C4D634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FE7100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E5EF04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B359B4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293D74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CB7884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7F2F2F0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E5ECC6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5E5E3822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B52870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N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81209C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70DFE0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ED6E0C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47A1FC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C21643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-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80E6CC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C70874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4029F5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3A7797C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AEC82AE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02A5FFCD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F9C51F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O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B01FE0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67AFEF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7948BA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8BE161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F61CEA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- 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641271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spar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C85A28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DB8001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6E821EF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26AB4C6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3A6CEF6C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553164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P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F8B054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35650F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16C8A8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C0AB6A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llow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20F0B0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627C37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idis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E82B2F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71804C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F7ADF84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7DD9368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302E17B0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029D8A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A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0685C8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EB257D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AE0050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F2DD36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C140BE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81995E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8998C5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5AA17B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95C71BE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2A844A96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x</w:t>
            </w:r>
          </w:p>
        </w:tc>
      </w:tr>
      <w:tr w:rsidR="00C51FD1" w:rsidRPr="00D46702" w14:paraId="32AA3F8E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34F817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B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C25C95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0A9905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412C72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F6FC8F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rang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E7D676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- 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BF397D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B14849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mbedded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D2EA5E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19ECF01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4783587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x</w:t>
            </w:r>
          </w:p>
        </w:tc>
      </w:tr>
      <w:tr w:rsidR="00C51FD1" w:rsidRPr="00D46702" w14:paraId="63354A24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854F75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A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EA091E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10A1C9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BF7A66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6B74CE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10F10F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A09B62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19DF6B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40FCB8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D0031FD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B8AB458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70707280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E6A2D6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B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A5DB37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7B9F82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470CA0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6043A2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B38A7F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78F88F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88733D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5DCA88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D3A32B1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CB75625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758D637F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4E5870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C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479A1A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93B97E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at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E3E512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7BC2AC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8C1AD1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91A504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186967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347824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95D2A2B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62787B1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47BB9CAE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C2EE2F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DC50F4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BE87E9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14E737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urled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9AFECE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D1F2F0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-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05B2D3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</w:t>
            </w: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u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4E1F6B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BC18CC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B41F1FB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BECD530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510022E4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3769E0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89810D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CCB9DD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at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A740E5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155E39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709BBA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B6FCEC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spar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B5D7AF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C43568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E5B8277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67A8C7A6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47126875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D475AC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F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5721E8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6099DD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9F8626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8E3A61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068962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 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7562EE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052966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B61E87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6208D86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9E23B87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30C1E47A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83E361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G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5AE8F5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4BDB4C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at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CCDFF4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5C81D3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915A49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E57237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FF98A4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33B19D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D5B2897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D3120BF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57900AEC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966F2C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H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D7CFA6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E9E7AF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0E0F94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1C7E99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m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D58322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- 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B89A6C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spar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ACF6C8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282F07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44F4638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0458F1D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7B577B05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BFFF33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I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521C1D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B165EE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at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44378D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urled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B7ECD0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A8D77D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- 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03B403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spar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C1B079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3FE4F7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E3B89DB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D24798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3691E425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617719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A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C6CA02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E4958F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EE65F7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urled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6E9DF8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53122D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-2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911B7E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par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7C88B5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39700B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3026FF2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F8D9B76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6CC5C17C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5EA36F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B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54B34D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136DBC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at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09AE3B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11EF60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BD1C29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- 4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921DB7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2EE333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72EF32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F333840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B01BD3D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066CDCB9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99C9EF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C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88C545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A8B330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931E66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A60696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FB8CE3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-2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FCCE5F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29FB6A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42E46C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E5E5015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332FEFB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7E17F0E9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95C4A4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49B1C1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D90F64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D44881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92597B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23A64F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1 - 3 mm 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540C3A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09FC38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C1CD94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9C92ED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61711F0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544A9669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7821AD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54CC89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DB7B63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BD5939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B8C431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r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m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EF7133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1 - 3 mm 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7A8E57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578FBB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D5EBA9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628CB0F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602CBA1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409D1AEF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C79197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F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CD252C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BBE7BC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at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59E5E5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7956D5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A91997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 -2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EB9872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E81E47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8267D2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79C056E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78912A5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62737833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61F183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G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1F1DF0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70728C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8B51EF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77178B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730EAE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1 - 2 mm 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AB0ABB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6B922E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77C454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57A23A2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9B5E733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4FCF4818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2D7333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H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4D4940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A3FC29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B18D08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203C0C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rang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5084D7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- 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A8FC12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7F15AC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mbedded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134F9F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8670306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22EBEC27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40F7968D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E0D95D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A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A3A19C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1FB6B0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5463B9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26A063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llow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87C984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EEB067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9646E2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CE1D2D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E62367C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8D0E540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x</w:t>
            </w:r>
          </w:p>
        </w:tc>
      </w:tr>
      <w:tr w:rsidR="00C51FD1" w:rsidRPr="00D46702" w14:paraId="2496ABD6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55771F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B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6BB18C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2B21EE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658358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10A129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ink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A7844E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 0.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2F8638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E0E22E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F5EE0D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5E4BD52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633FE08F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x</w:t>
            </w:r>
          </w:p>
        </w:tc>
      </w:tr>
      <w:tr w:rsidR="00C51FD1" w:rsidRPr="00D46702" w14:paraId="7A29E669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34AFB1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C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E8EC29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5CB3D7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102FE8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AEBBFF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130135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-2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C61C0E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D32136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mbedded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51FBE0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ugoso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DC9B10A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D99A3B3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x</w:t>
            </w:r>
          </w:p>
        </w:tc>
      </w:tr>
      <w:tr w:rsidR="00C51FD1" w:rsidRPr="00D46702" w14:paraId="4451D456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47948E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BEF6C7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B20C5D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352437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5F3D45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6262E2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1C6580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12AE82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619903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DBF4D1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EFDA93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x</w:t>
            </w:r>
          </w:p>
        </w:tc>
      </w:tr>
      <w:tr w:rsidR="00C51FD1" w:rsidRPr="00D46702" w14:paraId="6997C717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24BBEE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EE7B80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A8CA88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12A532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FC3FE2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CF98D2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 0. 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CA92EE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spar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178C83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1A64C6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3CD3A58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3442DA5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x</w:t>
            </w:r>
          </w:p>
        </w:tc>
      </w:tr>
      <w:tr w:rsidR="00C51FD1" w:rsidRPr="00D46702" w14:paraId="239650A9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EBDA76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F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CCB25E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879FDE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B0DC7A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AB22C5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llow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05CB0A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 0. 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EF1810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idis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1EF064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buttery 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9D01EB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0364AC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DDFF3BC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x</w:t>
            </w:r>
          </w:p>
        </w:tc>
      </w:tr>
      <w:tr w:rsidR="00C51FD1" w:rsidRPr="00D46702" w14:paraId="2AC1F940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8A1234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G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8D4653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73BCED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C79E79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BB75B0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42B47E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1 - 3 mm 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B730DA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7DFFFF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buttery 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76A511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4B67E7C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81F1053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x</w:t>
            </w:r>
          </w:p>
        </w:tc>
      </w:tr>
      <w:tr w:rsidR="00C51FD1" w:rsidRPr="00D46702" w14:paraId="1CD9EBDD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E83CF7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A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1BAB91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35B44F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rateriform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F7114D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038570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C6FEE8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 - 3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D1F81D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CC5278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lim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289C9F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B151E55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4397F6B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58B55A34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F3A356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B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71FB27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60F723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99CF3F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548BBC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25881B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- 3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875C4D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90E3BA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2129E8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F58715E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F01F233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6D28D2F3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052684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C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476B75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9647F1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mbona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F6D54B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05736B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CDABC3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3 - 5 mm 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E7414A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6490FD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lim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BF104A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84CE712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9495403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142745EA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231A8A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61F78D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06C959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0B3C3D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B6D880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407EB0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ED042D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6A0D6A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358508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E167F9F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02AC72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23DB434D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1B1E99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15A250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A4C91E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6873D5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urled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D49F3D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91BB3B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6CACAC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par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CD0FBF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85F393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82341A2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0B99BC58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x</w:t>
            </w:r>
          </w:p>
        </w:tc>
      </w:tr>
      <w:tr w:rsidR="00C51FD1" w:rsidRPr="00D46702" w14:paraId="5FA5D87B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DB1B7D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A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5E5946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37B3E9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at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A1BD98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975DBC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97C335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 - 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CC9406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FB7AB8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43CD95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D6A194C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A5951D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648A9469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86EE10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B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0BC2E3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E4628A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491A63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urled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2A2843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FB8067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1DC785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2027B0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4367CF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9648C70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716C5876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25AD4439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36C6F9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C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200C4F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291603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at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E2617E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67073B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313985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3 - 5 mm 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1C8BE5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D3ADCE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63A81A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D8DEDA3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78E288F6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315AA236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31F061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83A645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reg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3286DB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rateriform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1051B7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BFB308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E81300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 5 - 2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D1DB62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7E2803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lim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75E7E3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F1D374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2EDEB88C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17666583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D0DB2C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19163B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1AB96C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EC46A0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0251DB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hit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AF1906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1 - 2 mm 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03CBB1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4E26A1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D0D2DE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DA5E0B1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FA99283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61FFA464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E5115B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lastRenderedPageBreak/>
              <w:t>11F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7BB50D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818506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at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7D01C5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5DAEDB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llow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ADDAE3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 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570504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idis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0C3F8A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927D2A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7C80C6E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3091BCAA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6F3CDF2C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75279F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G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21E4A0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F09EE9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at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B12013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CC5CBB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llow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B25D7F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5DA20E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ridis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C2DFEE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B99102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A0E7EE3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926C413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3A1FD18E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D4A85C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H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EFA372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02368B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974937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849058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rang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466F89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- 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D5AC6A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E84487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mbedded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3DDD05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F8F10F2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6E89DE3E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x</w:t>
            </w:r>
          </w:p>
        </w:tc>
      </w:tr>
      <w:tr w:rsidR="00C51FD1" w:rsidRPr="00D46702" w14:paraId="54490BC0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1B7171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A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7FEAE4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07054E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076C2F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tir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7235B4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2714D7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- 2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FB5C18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ACEE03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D7D6FD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03818F7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322ACB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x</w:t>
            </w:r>
          </w:p>
        </w:tc>
      </w:tr>
      <w:tr w:rsidR="00C51FD1" w:rsidRPr="00D46702" w14:paraId="285F6E28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15496B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B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527061B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5221DE9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vex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8E26742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60A0334E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lky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CDD197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- 4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927CEA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aque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7302C2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uttery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E1A5FDC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44DC3B49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4FDB3A7B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x</w:t>
            </w:r>
          </w:p>
        </w:tc>
      </w:tr>
      <w:tr w:rsidR="00C51FD1" w:rsidRPr="00D46702" w14:paraId="43A76225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011B67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C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291ED7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34EC56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FF86AB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822EE4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rang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F1D21E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- 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BAA15D3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7140C0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mbedded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71D5FB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CEE227C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6ADC690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x</w:t>
            </w:r>
          </w:p>
        </w:tc>
      </w:tr>
      <w:tr w:rsidR="00C51FD1" w:rsidRPr="00D46702" w14:paraId="2A5D1779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76D0B7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7D5EC9BF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386E909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4AD8910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06FD1A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rang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2CC9C46A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- 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380CF74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FA370C8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mbedded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0C2A61C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50F4EC53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noWrap/>
            <w:vAlign w:val="bottom"/>
            <w:hideMark/>
          </w:tcPr>
          <w:p w14:paraId="5F1B035E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x</w:t>
            </w:r>
          </w:p>
        </w:tc>
      </w:tr>
      <w:tr w:rsidR="00C51FD1" w:rsidRPr="00D46702" w14:paraId="77E90937" w14:textId="77777777" w:rsidTr="00CE18FB">
        <w:trPr>
          <w:trHeight w:val="288"/>
        </w:trPr>
        <w:tc>
          <w:tcPr>
            <w:tcW w:w="44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05A4D21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34DD27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rcular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B8FF32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ised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C6FE36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ndulate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B74B8A6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range</w:t>
            </w:r>
          </w:p>
        </w:tc>
        <w:tc>
          <w:tcPr>
            <w:tcW w:w="8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7DC691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 - 1 mm</w:t>
            </w:r>
          </w:p>
        </w:tc>
        <w:tc>
          <w:tcPr>
            <w:tcW w:w="1047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DB82DFD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lucent</w:t>
            </w:r>
          </w:p>
        </w:tc>
        <w:tc>
          <w:tcPr>
            <w:tcW w:w="100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DC8F0D7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mbedded</w:t>
            </w:r>
          </w:p>
        </w:tc>
        <w:tc>
          <w:tcPr>
            <w:tcW w:w="78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0CC4F35" w14:textId="77777777" w:rsidR="00C51FD1" w:rsidRPr="00D46702" w:rsidRDefault="00C51FD1" w:rsidP="00CE1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ooth</w:t>
            </w:r>
          </w:p>
        </w:tc>
        <w:tc>
          <w:tcPr>
            <w:tcW w:w="82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9077BB2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B</w:t>
            </w:r>
          </w:p>
        </w:tc>
        <w:tc>
          <w:tcPr>
            <w:tcW w:w="1340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F213488" w14:textId="77777777" w:rsidR="00C51FD1" w:rsidRPr="00D46702" w:rsidRDefault="00C51FD1" w:rsidP="00CE1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467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x</w:t>
            </w:r>
          </w:p>
        </w:tc>
      </w:tr>
    </w:tbl>
    <w:p w14:paraId="42136B95" w14:textId="77777777" w:rsidR="00C51FD1" w:rsidRPr="008B01D8" w:rsidRDefault="00C51FD1" w:rsidP="00C51FD1">
      <w:pPr>
        <w:rPr>
          <w:b/>
          <w:bCs/>
          <w:noProof/>
          <w:lang w:val="en-US"/>
        </w:rPr>
      </w:pPr>
    </w:p>
    <w:p w14:paraId="105E9F4D" w14:textId="77777777" w:rsidR="00872625" w:rsidRDefault="00872625"/>
    <w:sectPr w:rsidR="00872625" w:rsidSect="007060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847A9"/>
    <w:multiLevelType w:val="hybridMultilevel"/>
    <w:tmpl w:val="572A4E1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942B23"/>
    <w:multiLevelType w:val="hybridMultilevel"/>
    <w:tmpl w:val="1D7A1FDE"/>
    <w:lvl w:ilvl="0" w:tplc="E4CE68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CE47D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7ABF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7A603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B408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2CBA8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7E6FF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08F3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9E10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348179F"/>
    <w:multiLevelType w:val="hybridMultilevel"/>
    <w:tmpl w:val="461AC68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D225E7"/>
    <w:multiLevelType w:val="hybridMultilevel"/>
    <w:tmpl w:val="200E0C6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8A232C"/>
    <w:multiLevelType w:val="hybridMultilevel"/>
    <w:tmpl w:val="40A0B77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805B0C"/>
    <w:multiLevelType w:val="hybridMultilevel"/>
    <w:tmpl w:val="1DACCA3A"/>
    <w:lvl w:ilvl="0" w:tplc="F2EE20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D15A7"/>
    <w:multiLevelType w:val="hybridMultilevel"/>
    <w:tmpl w:val="BE3C85DE"/>
    <w:lvl w:ilvl="0" w:tplc="08947EF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EF81A0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CAA6C1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0868A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2CE2F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D89D3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E48014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736991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BCF3C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4950CDF"/>
    <w:multiLevelType w:val="hybridMultilevel"/>
    <w:tmpl w:val="5D0AE14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D574B4"/>
    <w:multiLevelType w:val="hybridMultilevel"/>
    <w:tmpl w:val="78FAB4C6"/>
    <w:lvl w:ilvl="0" w:tplc="4B5EA410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9CC2E5" w:themeColor="accent5" w:themeTint="99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AC2B4C"/>
    <w:multiLevelType w:val="hybridMultilevel"/>
    <w:tmpl w:val="9ABE006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6590B43"/>
    <w:multiLevelType w:val="hybridMultilevel"/>
    <w:tmpl w:val="72B4C0DA"/>
    <w:lvl w:ilvl="0" w:tplc="172C511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206CF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05012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21CB34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F2292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A89AB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D548E7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558EFE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A3267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1"/>
  </w:num>
  <w:num w:numId="5">
    <w:abstractNumId w:val="10"/>
  </w:num>
  <w:num w:numId="6">
    <w:abstractNumId w:val="6"/>
  </w:num>
  <w:num w:numId="7">
    <w:abstractNumId w:val="8"/>
  </w:num>
  <w:num w:numId="8">
    <w:abstractNumId w:val="2"/>
  </w:num>
  <w:num w:numId="9">
    <w:abstractNumId w:val="3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FD1"/>
    <w:rsid w:val="00706076"/>
    <w:rsid w:val="00872625"/>
    <w:rsid w:val="00C51FD1"/>
    <w:rsid w:val="00C9396E"/>
    <w:rsid w:val="00D6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92EA28"/>
  <w15:chartTrackingRefBased/>
  <w15:docId w15:val="{0BECBEC0-579B-402B-B6F0-97C74055E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FD1"/>
  </w:style>
  <w:style w:type="paragraph" w:styleId="Heading1">
    <w:name w:val="heading 1"/>
    <w:basedOn w:val="Normal"/>
    <w:next w:val="Normal"/>
    <w:link w:val="Heading1Char"/>
    <w:uiPriority w:val="9"/>
    <w:qFormat/>
    <w:rsid w:val="00C51F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F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1FD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F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FD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F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F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F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F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F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F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1F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FD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FD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F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F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F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F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1F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1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F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1F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1F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1F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1F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1F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F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F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1FD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51FD1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C51FD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51FD1"/>
    <w:rPr>
      <w:i/>
      <w:iCs/>
    </w:rPr>
  </w:style>
  <w:style w:type="table" w:styleId="TableGrid">
    <w:name w:val="Table Grid"/>
    <w:basedOn w:val="TableNormal"/>
    <w:uiPriority w:val="39"/>
    <w:rsid w:val="00C51F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C51FD1"/>
    <w:rPr>
      <w:color w:val="954F72"/>
      <w:u w:val="single"/>
    </w:rPr>
  </w:style>
  <w:style w:type="paragraph" w:customStyle="1" w:styleId="msonormal0">
    <w:name w:val="msonormal"/>
    <w:basedOn w:val="Normal"/>
    <w:rsid w:val="00C51F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5">
    <w:name w:val="xl65"/>
    <w:basedOn w:val="Normal"/>
    <w:rsid w:val="00C51F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it-IT"/>
      <w14:ligatures w14:val="none"/>
    </w:rPr>
  </w:style>
  <w:style w:type="paragraph" w:customStyle="1" w:styleId="xl66">
    <w:name w:val="xl66"/>
    <w:basedOn w:val="Normal"/>
    <w:rsid w:val="00C51F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it-IT"/>
      <w14:ligatures w14:val="none"/>
    </w:rPr>
  </w:style>
  <w:style w:type="paragraph" w:customStyle="1" w:styleId="xl67">
    <w:name w:val="xl67"/>
    <w:basedOn w:val="Normal"/>
    <w:rsid w:val="00C51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it-IT"/>
      <w14:ligatures w14:val="none"/>
    </w:rPr>
  </w:style>
  <w:style w:type="paragraph" w:customStyle="1" w:styleId="xl68">
    <w:name w:val="xl68"/>
    <w:basedOn w:val="Normal"/>
    <w:rsid w:val="00C51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it-IT"/>
      <w14:ligatures w14:val="none"/>
    </w:rPr>
  </w:style>
  <w:style w:type="paragraph" w:customStyle="1" w:styleId="xl69">
    <w:name w:val="xl69"/>
    <w:basedOn w:val="Normal"/>
    <w:rsid w:val="00C51FD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</w:style>
  <w:style w:type="paragraph" w:styleId="Revision">
    <w:name w:val="Revision"/>
    <w:hidden/>
    <w:uiPriority w:val="99"/>
    <w:semiHidden/>
    <w:rsid w:val="00C51FD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51F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1F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1F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F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F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F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FD1"/>
    <w:rPr>
      <w:rFonts w:ascii="Tahoma" w:hAnsi="Tahoma" w:cs="Tahoma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1FD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51FD1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C51FD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51FD1"/>
    <w:rPr>
      <w:color w:val="66666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51FD1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C51FD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51F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87</Words>
  <Characters>5761</Characters>
  <Application>Microsoft Office Word</Application>
  <DocSecurity>0</DocSecurity>
  <Lines>48</Lines>
  <Paragraphs>13</Paragraphs>
  <ScaleCrop>false</ScaleCrop>
  <Company/>
  <LinksUpToDate>false</LinksUpToDate>
  <CharactersWithSpaces>6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ta Pagli</dc:creator>
  <cp:keywords/>
  <dc:description/>
  <cp:lastModifiedBy>Kim Final Deliverables</cp:lastModifiedBy>
  <cp:revision>2</cp:revision>
  <dcterms:created xsi:type="dcterms:W3CDTF">2025-09-12T14:29:00Z</dcterms:created>
  <dcterms:modified xsi:type="dcterms:W3CDTF">2025-09-19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897f68-3238-4421-9777-641d4af29ebd</vt:lpwstr>
  </property>
</Properties>
</file>